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965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1441"/>
        <w:gridCol w:w="1440"/>
        <w:gridCol w:w="1441"/>
        <w:gridCol w:w="1440"/>
        <w:gridCol w:w="1441"/>
        <w:gridCol w:w="1440"/>
        <w:gridCol w:w="1441"/>
        <w:gridCol w:w="1441"/>
      </w:tblGrid>
      <w:tr w:rsidR="00C82DDF" w:rsidRPr="00525B38" w14:paraId="4C96FC6D" w14:textId="77777777" w:rsidTr="00F63374">
        <w:tc>
          <w:tcPr>
            <w:tcW w:w="12965" w:type="dxa"/>
            <w:gridSpan w:val="9"/>
          </w:tcPr>
          <w:p w14:paraId="59C09813" w14:textId="77777777" w:rsidR="00C82DDF" w:rsidRPr="00525B38" w:rsidRDefault="00C82DDF" w:rsidP="00F63374">
            <w:pPr>
              <w:rPr>
                <w:b/>
              </w:rPr>
            </w:pPr>
            <w:r w:rsidRPr="00525B38">
              <w:rPr>
                <w:b/>
              </w:rPr>
              <w:t>Supplemental Table 1, Documents Received and Information Observed from Each School</w:t>
            </w:r>
          </w:p>
        </w:tc>
      </w:tr>
      <w:tr w:rsidR="00C82DDF" w:rsidRPr="00525B38" w14:paraId="52062877" w14:textId="77777777" w:rsidTr="00F63374">
        <w:tc>
          <w:tcPr>
            <w:tcW w:w="1440" w:type="dxa"/>
            <w:tcBorders>
              <w:bottom w:val="single" w:sz="4" w:space="0" w:color="000000"/>
            </w:tcBorders>
          </w:tcPr>
          <w:p w14:paraId="575EAE2C" w14:textId="77777777" w:rsidR="00C82DDF" w:rsidRPr="00525B38" w:rsidRDefault="00C82DDF" w:rsidP="00F63374">
            <w:r w:rsidRPr="00525B38">
              <w:t>District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 w14:paraId="664CC03F" w14:textId="77777777" w:rsidR="00C82DDF" w:rsidRPr="00525B38" w:rsidRDefault="00C82DDF" w:rsidP="00F63374">
            <w:pPr>
              <w:jc w:val="center"/>
            </w:pPr>
            <w:r w:rsidRPr="00525B38">
              <w:t>Schoo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2978312A" w14:textId="77777777" w:rsidR="00C82DDF" w:rsidRPr="00525B38" w:rsidRDefault="00C82DDF" w:rsidP="00F63374">
            <w:pPr>
              <w:jc w:val="center"/>
            </w:pPr>
            <w:r w:rsidRPr="00525B38">
              <w:t>Handbook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 w14:paraId="0302F0E7" w14:textId="77777777" w:rsidR="00C82DDF" w:rsidRPr="00525B38" w:rsidRDefault="00C82DDF" w:rsidP="00F63374">
            <w:pPr>
              <w:jc w:val="center"/>
            </w:pPr>
            <w:proofErr w:type="spellStart"/>
            <w:r w:rsidRPr="00525B38">
              <w:t>Registrar</w:t>
            </w:r>
            <w:r w:rsidRPr="00525B3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22E07CD3" w14:textId="77777777" w:rsidR="00C82DDF" w:rsidRPr="00525B38" w:rsidRDefault="00C82DDF" w:rsidP="00F63374">
            <w:pPr>
              <w:jc w:val="center"/>
            </w:pPr>
            <w:r w:rsidRPr="00525B38">
              <w:t>School Map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 w14:paraId="19217942" w14:textId="77777777" w:rsidR="00C82DDF" w:rsidRPr="00525B38" w:rsidRDefault="00C82DDF" w:rsidP="00F63374">
            <w:pPr>
              <w:jc w:val="center"/>
            </w:pPr>
            <w:r w:rsidRPr="00525B38">
              <w:t>Course Lis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343591D9" w14:textId="77777777" w:rsidR="00C82DDF" w:rsidRPr="00525B38" w:rsidRDefault="00C82DDF" w:rsidP="00F63374">
            <w:pPr>
              <w:jc w:val="center"/>
              <w:rPr>
                <w:vertAlign w:val="superscript"/>
              </w:rPr>
            </w:pPr>
            <w:proofErr w:type="spellStart"/>
            <w:r w:rsidRPr="00525B38">
              <w:t>Syllabi</w:t>
            </w:r>
            <w:r w:rsidRPr="00525B3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 w14:paraId="06290681" w14:textId="77777777" w:rsidR="00C82DDF" w:rsidRPr="00525B38" w:rsidRDefault="00C82DDF" w:rsidP="00F63374">
            <w:pPr>
              <w:jc w:val="center"/>
              <w:rPr>
                <w:vertAlign w:val="superscript"/>
              </w:rPr>
            </w:pPr>
            <w:proofErr w:type="spellStart"/>
            <w:r w:rsidRPr="00525B38">
              <w:t>SPSA</w:t>
            </w:r>
            <w:r w:rsidRPr="00525B3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 w14:paraId="6EEB4014" w14:textId="77777777" w:rsidR="00C82DDF" w:rsidRPr="00525B38" w:rsidRDefault="00C82DDF" w:rsidP="00F63374">
            <w:pPr>
              <w:jc w:val="center"/>
            </w:pPr>
            <w:r w:rsidRPr="00525B38">
              <w:t>SARC</w:t>
            </w:r>
            <w:r w:rsidRPr="00525B38">
              <w:rPr>
                <w:vertAlign w:val="superscript"/>
              </w:rPr>
              <w:t>d</w:t>
            </w:r>
          </w:p>
        </w:tc>
      </w:tr>
      <w:tr w:rsidR="00C82DDF" w:rsidRPr="00525B38" w14:paraId="641E7E2B" w14:textId="77777777" w:rsidTr="00F63374">
        <w:tc>
          <w:tcPr>
            <w:tcW w:w="1440" w:type="dxa"/>
            <w:tcBorders>
              <w:top w:val="single" w:sz="4" w:space="0" w:color="000000"/>
            </w:tcBorders>
          </w:tcPr>
          <w:p w14:paraId="514B37F8" w14:textId="77777777" w:rsidR="00C82DDF" w:rsidRPr="00525B38" w:rsidRDefault="00C82DDF" w:rsidP="00F63374">
            <w:r w:rsidRPr="00525B38">
              <w:t>Aster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 w14:paraId="4DAEFDA9" w14:textId="77777777" w:rsidR="00C82DDF" w:rsidRPr="00525B38" w:rsidRDefault="00C82DDF" w:rsidP="00F63374">
            <w:r w:rsidRPr="00525B38">
              <w:t>Dandelio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4D460AB2" w14:textId="45477761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 w14:paraId="13152163" w14:textId="21E56939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2CAE9AD3" w14:textId="477F8C0F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 w14:paraId="41764B8C" w14:textId="74233BF6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723D0ADB" w14:textId="77777777" w:rsidR="00C82DDF" w:rsidRPr="00525B38" w:rsidRDefault="00C82DDF" w:rsidP="00F63374">
            <w:pPr>
              <w:jc w:val="center"/>
            </w:pPr>
          </w:p>
        </w:tc>
        <w:tc>
          <w:tcPr>
            <w:tcW w:w="1441" w:type="dxa"/>
            <w:tcBorders>
              <w:top w:val="single" w:sz="4" w:space="0" w:color="000000"/>
            </w:tcBorders>
          </w:tcPr>
          <w:p w14:paraId="2AD65AF6" w14:textId="106FBB79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 w14:paraId="7C6C5C51" w14:textId="1CC451C9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</w:tr>
      <w:tr w:rsidR="00C82DDF" w:rsidRPr="00525B38" w14:paraId="397EB089" w14:textId="77777777" w:rsidTr="00F63374">
        <w:tc>
          <w:tcPr>
            <w:tcW w:w="1440" w:type="dxa"/>
          </w:tcPr>
          <w:p w14:paraId="00DB2372" w14:textId="77777777" w:rsidR="00C82DDF" w:rsidRPr="00525B38" w:rsidRDefault="00C82DDF" w:rsidP="00F63374"/>
        </w:tc>
        <w:tc>
          <w:tcPr>
            <w:tcW w:w="1441" w:type="dxa"/>
          </w:tcPr>
          <w:p w14:paraId="71EB8E80" w14:textId="77777777" w:rsidR="00C82DDF" w:rsidRPr="00525B38" w:rsidRDefault="00C82DDF" w:rsidP="00F63374">
            <w:r w:rsidRPr="00525B38">
              <w:t>Thistle</w:t>
            </w:r>
          </w:p>
        </w:tc>
        <w:tc>
          <w:tcPr>
            <w:tcW w:w="1440" w:type="dxa"/>
          </w:tcPr>
          <w:p w14:paraId="74C6A648" w14:textId="0F9DFE7D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03E5FF30" w14:textId="3C269643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0" w:type="dxa"/>
          </w:tcPr>
          <w:p w14:paraId="297B7EA0" w14:textId="6CA5E241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01B57DB8" w14:textId="18EA7E83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0" w:type="dxa"/>
          </w:tcPr>
          <w:p w14:paraId="2AA4BB29" w14:textId="46D89B2E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0CACDA09" w14:textId="74B750F9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5E352FFC" w14:textId="0FE8D916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</w:tr>
      <w:tr w:rsidR="00C82DDF" w:rsidRPr="00525B38" w14:paraId="499C916F" w14:textId="77777777" w:rsidTr="00F63374">
        <w:tc>
          <w:tcPr>
            <w:tcW w:w="1440" w:type="dxa"/>
          </w:tcPr>
          <w:p w14:paraId="4C475761" w14:textId="77777777" w:rsidR="00C82DDF" w:rsidRPr="00525B38" w:rsidRDefault="00C82DDF" w:rsidP="00F63374"/>
        </w:tc>
        <w:tc>
          <w:tcPr>
            <w:tcW w:w="1441" w:type="dxa"/>
          </w:tcPr>
          <w:p w14:paraId="67EFF562" w14:textId="77777777" w:rsidR="00C82DDF" w:rsidRPr="00525B38" w:rsidRDefault="00C82DDF" w:rsidP="00F63374">
            <w:r w:rsidRPr="00525B38">
              <w:t>Dahlia</w:t>
            </w:r>
          </w:p>
        </w:tc>
        <w:tc>
          <w:tcPr>
            <w:tcW w:w="1440" w:type="dxa"/>
          </w:tcPr>
          <w:p w14:paraId="7BA5A5F0" w14:textId="0A3551FE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1CDBD343" w14:textId="567AD8CF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0" w:type="dxa"/>
          </w:tcPr>
          <w:p w14:paraId="38447A8C" w14:textId="62D80C96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361E1218" w14:textId="7591B5B2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0" w:type="dxa"/>
          </w:tcPr>
          <w:p w14:paraId="3AA8F644" w14:textId="78868E2D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7EFC567B" w14:textId="1D878DF0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318EAD56" w14:textId="648FC454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</w:tr>
      <w:tr w:rsidR="00C82DDF" w:rsidRPr="00525B38" w14:paraId="0807E6DF" w14:textId="77777777" w:rsidTr="00F63374">
        <w:tc>
          <w:tcPr>
            <w:tcW w:w="1440" w:type="dxa"/>
          </w:tcPr>
          <w:p w14:paraId="16843D52" w14:textId="77777777" w:rsidR="00C82DDF" w:rsidRPr="00525B38" w:rsidRDefault="00C82DDF" w:rsidP="00F63374">
            <w:r w:rsidRPr="00525B38">
              <w:t>Amaryllis</w:t>
            </w:r>
          </w:p>
        </w:tc>
        <w:tc>
          <w:tcPr>
            <w:tcW w:w="1441" w:type="dxa"/>
          </w:tcPr>
          <w:p w14:paraId="6A313F24" w14:textId="77777777" w:rsidR="00C82DDF" w:rsidRPr="00525B38" w:rsidRDefault="00C82DDF" w:rsidP="00F63374">
            <w:r w:rsidRPr="00525B38">
              <w:t>Agapanthus</w:t>
            </w:r>
          </w:p>
        </w:tc>
        <w:tc>
          <w:tcPr>
            <w:tcW w:w="1440" w:type="dxa"/>
          </w:tcPr>
          <w:p w14:paraId="7E50256F" w14:textId="79B7BE96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63B91FF6" w14:textId="6FC5E8F3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0" w:type="dxa"/>
          </w:tcPr>
          <w:p w14:paraId="500C1E52" w14:textId="706DEECA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7BF41696" w14:textId="47C8FF2C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0" w:type="dxa"/>
          </w:tcPr>
          <w:p w14:paraId="5E1380C9" w14:textId="77777777" w:rsidR="00C82DDF" w:rsidRPr="00525B38" w:rsidRDefault="00C82DDF" w:rsidP="00F63374">
            <w:pPr>
              <w:jc w:val="center"/>
            </w:pPr>
          </w:p>
        </w:tc>
        <w:tc>
          <w:tcPr>
            <w:tcW w:w="1441" w:type="dxa"/>
          </w:tcPr>
          <w:p w14:paraId="2D408872" w14:textId="2D514301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1FBF46B2" w14:textId="26B8A94D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</w:tr>
      <w:tr w:rsidR="00C82DDF" w:rsidRPr="00525B38" w14:paraId="027FC248" w14:textId="77777777" w:rsidTr="00F63374">
        <w:tc>
          <w:tcPr>
            <w:tcW w:w="1440" w:type="dxa"/>
          </w:tcPr>
          <w:p w14:paraId="3230A213" w14:textId="77777777" w:rsidR="00C82DDF" w:rsidRPr="00525B38" w:rsidRDefault="00C82DDF" w:rsidP="00F63374"/>
        </w:tc>
        <w:tc>
          <w:tcPr>
            <w:tcW w:w="1441" w:type="dxa"/>
          </w:tcPr>
          <w:p w14:paraId="0EC67B10" w14:textId="77777777" w:rsidR="00C82DDF" w:rsidRPr="00525B38" w:rsidRDefault="00C82DDF" w:rsidP="00F63374">
            <w:r w:rsidRPr="00525B38">
              <w:t>Daffodil</w:t>
            </w:r>
          </w:p>
        </w:tc>
        <w:tc>
          <w:tcPr>
            <w:tcW w:w="1440" w:type="dxa"/>
          </w:tcPr>
          <w:p w14:paraId="6F6BC537" w14:textId="702FFF5E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1479B5DC" w14:textId="35F0D423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0" w:type="dxa"/>
          </w:tcPr>
          <w:p w14:paraId="1C427B89" w14:textId="6C9518C2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3D89FC9A" w14:textId="57ADE1F5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0" w:type="dxa"/>
          </w:tcPr>
          <w:p w14:paraId="71AC84DF" w14:textId="77777777" w:rsidR="00C82DDF" w:rsidRPr="00525B38" w:rsidRDefault="00C82DDF" w:rsidP="00F63374">
            <w:pPr>
              <w:jc w:val="center"/>
            </w:pPr>
          </w:p>
        </w:tc>
        <w:tc>
          <w:tcPr>
            <w:tcW w:w="1441" w:type="dxa"/>
          </w:tcPr>
          <w:p w14:paraId="0272528E" w14:textId="77777777" w:rsidR="00C82DDF" w:rsidRPr="00525B38" w:rsidRDefault="00C82DDF" w:rsidP="00F63374">
            <w:pPr>
              <w:jc w:val="center"/>
            </w:pPr>
          </w:p>
        </w:tc>
        <w:tc>
          <w:tcPr>
            <w:tcW w:w="1441" w:type="dxa"/>
          </w:tcPr>
          <w:p w14:paraId="76D5C8A8" w14:textId="040F4FED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</w:tr>
      <w:tr w:rsidR="00C82DDF" w:rsidRPr="00525B38" w14:paraId="77FF3B86" w14:textId="77777777" w:rsidTr="00F63374">
        <w:tc>
          <w:tcPr>
            <w:tcW w:w="1440" w:type="dxa"/>
          </w:tcPr>
          <w:p w14:paraId="7A4D0843" w14:textId="77777777" w:rsidR="00C82DDF" w:rsidRPr="00525B38" w:rsidRDefault="00C82DDF" w:rsidP="00F63374">
            <w:r w:rsidRPr="00525B38">
              <w:t>Buttercup</w:t>
            </w:r>
          </w:p>
        </w:tc>
        <w:tc>
          <w:tcPr>
            <w:tcW w:w="1441" w:type="dxa"/>
          </w:tcPr>
          <w:p w14:paraId="7842F6D0" w14:textId="77777777" w:rsidR="00C82DDF" w:rsidRPr="00525B38" w:rsidRDefault="00C82DDF" w:rsidP="00F63374">
            <w:r w:rsidRPr="00525B38">
              <w:t>Delphinium</w:t>
            </w:r>
          </w:p>
        </w:tc>
        <w:tc>
          <w:tcPr>
            <w:tcW w:w="1440" w:type="dxa"/>
          </w:tcPr>
          <w:p w14:paraId="3C037FE0" w14:textId="3C30A596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6D4D8705" w14:textId="19087ADC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0" w:type="dxa"/>
          </w:tcPr>
          <w:p w14:paraId="5241B211" w14:textId="5885D6A0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3D591BB4" w14:textId="77777777" w:rsidR="00C82DDF" w:rsidRPr="00525B38" w:rsidRDefault="00C82DDF" w:rsidP="00F63374">
            <w:pPr>
              <w:jc w:val="center"/>
            </w:pPr>
          </w:p>
        </w:tc>
        <w:tc>
          <w:tcPr>
            <w:tcW w:w="1440" w:type="dxa"/>
          </w:tcPr>
          <w:p w14:paraId="1E88A6F4" w14:textId="29DF5836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7B799AF4" w14:textId="77777777" w:rsidR="00C82DDF" w:rsidRPr="00525B38" w:rsidRDefault="00C82DDF" w:rsidP="00F63374">
            <w:pPr>
              <w:jc w:val="center"/>
            </w:pPr>
          </w:p>
        </w:tc>
        <w:tc>
          <w:tcPr>
            <w:tcW w:w="1441" w:type="dxa"/>
          </w:tcPr>
          <w:p w14:paraId="033A8B50" w14:textId="77777777" w:rsidR="00C82DDF" w:rsidRPr="00525B38" w:rsidRDefault="00C82DDF" w:rsidP="00F63374">
            <w:pPr>
              <w:jc w:val="center"/>
            </w:pPr>
          </w:p>
        </w:tc>
      </w:tr>
      <w:tr w:rsidR="00C82DDF" w:rsidRPr="00525B38" w14:paraId="0186335C" w14:textId="77777777" w:rsidTr="00F63374">
        <w:tc>
          <w:tcPr>
            <w:tcW w:w="1440" w:type="dxa"/>
          </w:tcPr>
          <w:p w14:paraId="159B7E1E" w14:textId="77777777" w:rsidR="00C82DDF" w:rsidRPr="00525B38" w:rsidRDefault="00C82DDF" w:rsidP="00F63374"/>
        </w:tc>
        <w:tc>
          <w:tcPr>
            <w:tcW w:w="1441" w:type="dxa"/>
          </w:tcPr>
          <w:p w14:paraId="094207D0" w14:textId="77777777" w:rsidR="00C82DDF" w:rsidRPr="00525B38" w:rsidRDefault="00C82DDF" w:rsidP="00F63374">
            <w:r w:rsidRPr="00525B38">
              <w:t>Marigold</w:t>
            </w:r>
          </w:p>
        </w:tc>
        <w:tc>
          <w:tcPr>
            <w:tcW w:w="1440" w:type="dxa"/>
          </w:tcPr>
          <w:p w14:paraId="453271E8" w14:textId="345DCDAC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3B48A5BA" w14:textId="2A8530DA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0" w:type="dxa"/>
          </w:tcPr>
          <w:p w14:paraId="6D0A9F3E" w14:textId="64C7710E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4B8C0316" w14:textId="7169F883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0" w:type="dxa"/>
          </w:tcPr>
          <w:p w14:paraId="555F3CAE" w14:textId="6473F0A9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41A7C94F" w14:textId="77777777" w:rsidR="00C82DDF" w:rsidRPr="00525B38" w:rsidRDefault="00C82DDF" w:rsidP="00F63374">
            <w:pPr>
              <w:jc w:val="center"/>
            </w:pPr>
          </w:p>
        </w:tc>
        <w:tc>
          <w:tcPr>
            <w:tcW w:w="1441" w:type="dxa"/>
          </w:tcPr>
          <w:p w14:paraId="5CE2BD54" w14:textId="555AC498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</w:tr>
      <w:tr w:rsidR="00C82DDF" w:rsidRPr="00525B38" w14:paraId="2209C58A" w14:textId="77777777" w:rsidTr="00F63374">
        <w:tc>
          <w:tcPr>
            <w:tcW w:w="1440" w:type="dxa"/>
          </w:tcPr>
          <w:p w14:paraId="146CFCDB" w14:textId="77777777" w:rsidR="00C82DDF" w:rsidRPr="00525B38" w:rsidRDefault="00C82DDF" w:rsidP="00F63374">
            <w:r w:rsidRPr="00525B38">
              <w:t>Mallow</w:t>
            </w:r>
          </w:p>
        </w:tc>
        <w:tc>
          <w:tcPr>
            <w:tcW w:w="1441" w:type="dxa"/>
          </w:tcPr>
          <w:p w14:paraId="342D2C63" w14:textId="77777777" w:rsidR="00C82DDF" w:rsidRPr="00525B38" w:rsidRDefault="00C82DDF" w:rsidP="00F63374">
            <w:r w:rsidRPr="00525B38">
              <w:t>Hibiscus</w:t>
            </w:r>
          </w:p>
        </w:tc>
        <w:tc>
          <w:tcPr>
            <w:tcW w:w="1440" w:type="dxa"/>
          </w:tcPr>
          <w:p w14:paraId="440C943D" w14:textId="03FD410B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319FC82F" w14:textId="23376129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0" w:type="dxa"/>
          </w:tcPr>
          <w:p w14:paraId="59CF70F7" w14:textId="3C613CCD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062D8EEC" w14:textId="1BE74D23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0" w:type="dxa"/>
          </w:tcPr>
          <w:p w14:paraId="1CD0A963" w14:textId="1767AA0E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0BFEF08B" w14:textId="77777777" w:rsidR="00C82DDF" w:rsidRPr="00525B38" w:rsidRDefault="00C82DDF" w:rsidP="00F63374">
            <w:pPr>
              <w:jc w:val="center"/>
            </w:pPr>
          </w:p>
        </w:tc>
        <w:tc>
          <w:tcPr>
            <w:tcW w:w="1441" w:type="dxa"/>
          </w:tcPr>
          <w:p w14:paraId="4E5EB31A" w14:textId="15610169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</w:tr>
      <w:tr w:rsidR="00C82DDF" w:rsidRPr="00525B38" w14:paraId="47431CA4" w14:textId="77777777" w:rsidTr="00F63374">
        <w:tc>
          <w:tcPr>
            <w:tcW w:w="1440" w:type="dxa"/>
          </w:tcPr>
          <w:p w14:paraId="6BEBF17B" w14:textId="77777777" w:rsidR="00C82DDF" w:rsidRPr="00525B38" w:rsidRDefault="00C82DDF" w:rsidP="00F63374">
            <w:r w:rsidRPr="00525B38">
              <w:t>Lily</w:t>
            </w:r>
          </w:p>
        </w:tc>
        <w:tc>
          <w:tcPr>
            <w:tcW w:w="1441" w:type="dxa"/>
          </w:tcPr>
          <w:p w14:paraId="559BFE48" w14:textId="77777777" w:rsidR="00C82DDF" w:rsidRPr="00525B38" w:rsidRDefault="00C82DDF" w:rsidP="00F63374">
            <w:r w:rsidRPr="00525B38">
              <w:t>Tiger</w:t>
            </w:r>
          </w:p>
        </w:tc>
        <w:tc>
          <w:tcPr>
            <w:tcW w:w="1440" w:type="dxa"/>
          </w:tcPr>
          <w:p w14:paraId="5C770112" w14:textId="2D1AD234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5C71057A" w14:textId="666FB53C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0" w:type="dxa"/>
          </w:tcPr>
          <w:p w14:paraId="76EBEF69" w14:textId="2ADC4576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544C8408" w14:textId="3BB154B0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0" w:type="dxa"/>
          </w:tcPr>
          <w:p w14:paraId="16720E89" w14:textId="3D8D0A95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30A45944" w14:textId="6C6B7F10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  <w:tc>
          <w:tcPr>
            <w:tcW w:w="1441" w:type="dxa"/>
          </w:tcPr>
          <w:p w14:paraId="2C0141B9" w14:textId="727563ED" w:rsidR="00C82DDF" w:rsidRPr="00525B38" w:rsidRDefault="00AD4FD0" w:rsidP="00F63374">
            <w:pPr>
              <w:jc w:val="center"/>
            </w:pPr>
            <w:r>
              <w:rPr>
                <w:rFonts w:ascii="Wingdings" w:hAnsi="Wingdings"/>
              </w:rPr>
              <w:t>ü</w:t>
            </w:r>
          </w:p>
        </w:tc>
      </w:tr>
      <w:tr w:rsidR="00C82DDF" w14:paraId="3F42B1D2" w14:textId="77777777" w:rsidTr="00F63374">
        <w:tc>
          <w:tcPr>
            <w:tcW w:w="12965" w:type="dxa"/>
            <w:gridSpan w:val="9"/>
          </w:tcPr>
          <w:p w14:paraId="74AE8F86" w14:textId="77777777" w:rsidR="00C82DDF" w:rsidRPr="00525B38" w:rsidRDefault="00C82DDF" w:rsidP="00F63374">
            <w:pPr>
              <w:rPr>
                <w:vertAlign w:val="superscript"/>
              </w:rPr>
            </w:pPr>
          </w:p>
          <w:p w14:paraId="67C5009D" w14:textId="77777777" w:rsidR="00C82DDF" w:rsidRPr="00525B38" w:rsidRDefault="00C82DDF" w:rsidP="00F63374">
            <w:r w:rsidRPr="00525B38">
              <w:rPr>
                <w:vertAlign w:val="superscript"/>
              </w:rPr>
              <w:t>a</w:t>
            </w:r>
            <w:r w:rsidRPr="00525B38">
              <w:t xml:space="preserve"> Registrar includes any training document, email communication, or observation of registrar procedures</w:t>
            </w:r>
          </w:p>
          <w:p w14:paraId="0BB56779" w14:textId="77777777" w:rsidR="00C82DDF" w:rsidRPr="00525B38" w:rsidRDefault="00C82DDF" w:rsidP="00F63374">
            <w:r w:rsidRPr="00525B38">
              <w:rPr>
                <w:vertAlign w:val="superscript"/>
              </w:rPr>
              <w:t>b</w:t>
            </w:r>
            <w:r w:rsidRPr="00525B38">
              <w:t xml:space="preserve"> Syllabi includes sexual health education syllabi and/or curriculum descriptions</w:t>
            </w:r>
          </w:p>
          <w:p w14:paraId="494F37AA" w14:textId="77777777" w:rsidR="00C82DDF" w:rsidRPr="00525B38" w:rsidRDefault="00C82DDF" w:rsidP="00F63374">
            <w:pPr>
              <w:rPr>
                <w:vertAlign w:val="superscript"/>
              </w:rPr>
            </w:pPr>
            <w:r w:rsidRPr="00525B38">
              <w:rPr>
                <w:vertAlign w:val="superscript"/>
              </w:rPr>
              <w:t>c</w:t>
            </w:r>
            <w:r w:rsidRPr="00525B38">
              <w:t xml:space="preserve"> SPSA: School Plan for Student Achievement, a report created by California schools that details school curriculum, facilities, and progress toward goals</w:t>
            </w:r>
          </w:p>
          <w:p w14:paraId="7F176320" w14:textId="77777777" w:rsidR="00C82DDF" w:rsidRDefault="00C82DDF" w:rsidP="00F63374">
            <w:r w:rsidRPr="00525B38">
              <w:rPr>
                <w:vertAlign w:val="superscript"/>
              </w:rPr>
              <w:t>d</w:t>
            </w:r>
            <w:r w:rsidRPr="00525B38">
              <w:t xml:space="preserve"> SARC: School Accountability Report Card, a detailed report created by California schools on key educational outcomes (e.g., reading levels, attendance) and disparities</w:t>
            </w:r>
          </w:p>
        </w:tc>
      </w:tr>
    </w:tbl>
    <w:p w14:paraId="437ADB30" w14:textId="77777777" w:rsidR="00CD38E3" w:rsidRDefault="00CD38E3"/>
    <w:sectPr w:rsidR="00CD38E3" w:rsidSect="00C82D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DDF"/>
    <w:rsid w:val="00006224"/>
    <w:rsid w:val="000308A2"/>
    <w:rsid w:val="000B30E5"/>
    <w:rsid w:val="000C1890"/>
    <w:rsid w:val="000E48FF"/>
    <w:rsid w:val="000E613F"/>
    <w:rsid w:val="000F498E"/>
    <w:rsid w:val="000F4DAF"/>
    <w:rsid w:val="000F605E"/>
    <w:rsid w:val="00103A23"/>
    <w:rsid w:val="00105446"/>
    <w:rsid w:val="00110565"/>
    <w:rsid w:val="00117F66"/>
    <w:rsid w:val="00151A5A"/>
    <w:rsid w:val="001555A7"/>
    <w:rsid w:val="00166593"/>
    <w:rsid w:val="00167FEE"/>
    <w:rsid w:val="001B0544"/>
    <w:rsid w:val="001B1681"/>
    <w:rsid w:val="001D3B7D"/>
    <w:rsid w:val="001D61D3"/>
    <w:rsid w:val="001E3C48"/>
    <w:rsid w:val="00200779"/>
    <w:rsid w:val="00203BB5"/>
    <w:rsid w:val="00207BCC"/>
    <w:rsid w:val="00212E36"/>
    <w:rsid w:val="002258F8"/>
    <w:rsid w:val="0022683E"/>
    <w:rsid w:val="002407C4"/>
    <w:rsid w:val="00254269"/>
    <w:rsid w:val="00273F11"/>
    <w:rsid w:val="0027483A"/>
    <w:rsid w:val="002754FB"/>
    <w:rsid w:val="0027648D"/>
    <w:rsid w:val="002852B7"/>
    <w:rsid w:val="00286FB9"/>
    <w:rsid w:val="002912B6"/>
    <w:rsid w:val="0029221C"/>
    <w:rsid w:val="002A4BC9"/>
    <w:rsid w:val="002A5355"/>
    <w:rsid w:val="002B250A"/>
    <w:rsid w:val="002C5943"/>
    <w:rsid w:val="002C5E54"/>
    <w:rsid w:val="002C7466"/>
    <w:rsid w:val="002D19E2"/>
    <w:rsid w:val="002E58AA"/>
    <w:rsid w:val="002F0D6D"/>
    <w:rsid w:val="0030086F"/>
    <w:rsid w:val="003240E6"/>
    <w:rsid w:val="00345BF1"/>
    <w:rsid w:val="003600B1"/>
    <w:rsid w:val="00372795"/>
    <w:rsid w:val="00384CE2"/>
    <w:rsid w:val="003851DC"/>
    <w:rsid w:val="003915E6"/>
    <w:rsid w:val="0039494D"/>
    <w:rsid w:val="003B3BFA"/>
    <w:rsid w:val="003B64AC"/>
    <w:rsid w:val="003C64B4"/>
    <w:rsid w:val="003C7D16"/>
    <w:rsid w:val="003E3AA8"/>
    <w:rsid w:val="004025DA"/>
    <w:rsid w:val="004630EA"/>
    <w:rsid w:val="0046401C"/>
    <w:rsid w:val="004646DF"/>
    <w:rsid w:val="00466AFA"/>
    <w:rsid w:val="00470854"/>
    <w:rsid w:val="00470DA1"/>
    <w:rsid w:val="00491034"/>
    <w:rsid w:val="00497C13"/>
    <w:rsid w:val="004B45B7"/>
    <w:rsid w:val="004E0D57"/>
    <w:rsid w:val="004E26F2"/>
    <w:rsid w:val="004E6A5D"/>
    <w:rsid w:val="004E6EDE"/>
    <w:rsid w:val="004F1AAC"/>
    <w:rsid w:val="004F253A"/>
    <w:rsid w:val="004F4F86"/>
    <w:rsid w:val="004F69C4"/>
    <w:rsid w:val="00504BE6"/>
    <w:rsid w:val="00515424"/>
    <w:rsid w:val="00516956"/>
    <w:rsid w:val="00516A80"/>
    <w:rsid w:val="00525B38"/>
    <w:rsid w:val="00531DCA"/>
    <w:rsid w:val="005460A4"/>
    <w:rsid w:val="00593D9F"/>
    <w:rsid w:val="00595FB2"/>
    <w:rsid w:val="00597930"/>
    <w:rsid w:val="005D204C"/>
    <w:rsid w:val="005D3E0C"/>
    <w:rsid w:val="005E6B47"/>
    <w:rsid w:val="005F060F"/>
    <w:rsid w:val="00622636"/>
    <w:rsid w:val="00630511"/>
    <w:rsid w:val="00636F1C"/>
    <w:rsid w:val="00666367"/>
    <w:rsid w:val="006973F6"/>
    <w:rsid w:val="006A2740"/>
    <w:rsid w:val="006B3749"/>
    <w:rsid w:val="006B41C6"/>
    <w:rsid w:val="006C3ED1"/>
    <w:rsid w:val="006C5D0C"/>
    <w:rsid w:val="006C7FE3"/>
    <w:rsid w:val="006D2CAC"/>
    <w:rsid w:val="006D6803"/>
    <w:rsid w:val="006E7277"/>
    <w:rsid w:val="0071124E"/>
    <w:rsid w:val="0073540C"/>
    <w:rsid w:val="007459B6"/>
    <w:rsid w:val="007517BB"/>
    <w:rsid w:val="00756ECD"/>
    <w:rsid w:val="0076491B"/>
    <w:rsid w:val="00772074"/>
    <w:rsid w:val="00773342"/>
    <w:rsid w:val="007742FA"/>
    <w:rsid w:val="007779E7"/>
    <w:rsid w:val="007A44DE"/>
    <w:rsid w:val="007C4A11"/>
    <w:rsid w:val="007C7D06"/>
    <w:rsid w:val="00803CC9"/>
    <w:rsid w:val="008202D6"/>
    <w:rsid w:val="008212DB"/>
    <w:rsid w:val="00822D3A"/>
    <w:rsid w:val="008260DF"/>
    <w:rsid w:val="008431AB"/>
    <w:rsid w:val="00853A0A"/>
    <w:rsid w:val="00854D5F"/>
    <w:rsid w:val="00862333"/>
    <w:rsid w:val="008628C9"/>
    <w:rsid w:val="008652CD"/>
    <w:rsid w:val="00886223"/>
    <w:rsid w:val="008A5145"/>
    <w:rsid w:val="008B1D58"/>
    <w:rsid w:val="008B6B54"/>
    <w:rsid w:val="008D1F4A"/>
    <w:rsid w:val="008D243A"/>
    <w:rsid w:val="008E0598"/>
    <w:rsid w:val="008E6503"/>
    <w:rsid w:val="009121AC"/>
    <w:rsid w:val="00912FC1"/>
    <w:rsid w:val="009307ED"/>
    <w:rsid w:val="00931580"/>
    <w:rsid w:val="0094189C"/>
    <w:rsid w:val="00960651"/>
    <w:rsid w:val="00960A20"/>
    <w:rsid w:val="009837B2"/>
    <w:rsid w:val="00983ADB"/>
    <w:rsid w:val="00985CE7"/>
    <w:rsid w:val="00985F57"/>
    <w:rsid w:val="00987500"/>
    <w:rsid w:val="00991347"/>
    <w:rsid w:val="00997456"/>
    <w:rsid w:val="009A199D"/>
    <w:rsid w:val="009A3C6D"/>
    <w:rsid w:val="009A46BA"/>
    <w:rsid w:val="009B00FE"/>
    <w:rsid w:val="009B5EE6"/>
    <w:rsid w:val="009C0CEF"/>
    <w:rsid w:val="009F5F53"/>
    <w:rsid w:val="00A0725E"/>
    <w:rsid w:val="00A25954"/>
    <w:rsid w:val="00A33CB7"/>
    <w:rsid w:val="00A34BE5"/>
    <w:rsid w:val="00A4106C"/>
    <w:rsid w:val="00A516F3"/>
    <w:rsid w:val="00A614D0"/>
    <w:rsid w:val="00A828DB"/>
    <w:rsid w:val="00AB259E"/>
    <w:rsid w:val="00AB4993"/>
    <w:rsid w:val="00AC5C99"/>
    <w:rsid w:val="00AD4FD0"/>
    <w:rsid w:val="00AF7294"/>
    <w:rsid w:val="00AF7D41"/>
    <w:rsid w:val="00B05066"/>
    <w:rsid w:val="00B14733"/>
    <w:rsid w:val="00B15ECF"/>
    <w:rsid w:val="00B23C1B"/>
    <w:rsid w:val="00B5450A"/>
    <w:rsid w:val="00B559DD"/>
    <w:rsid w:val="00B658C0"/>
    <w:rsid w:val="00B75919"/>
    <w:rsid w:val="00B81770"/>
    <w:rsid w:val="00BB3758"/>
    <w:rsid w:val="00BB3B8C"/>
    <w:rsid w:val="00BF79F9"/>
    <w:rsid w:val="00BF7EF2"/>
    <w:rsid w:val="00C06E63"/>
    <w:rsid w:val="00C367DB"/>
    <w:rsid w:val="00C625BE"/>
    <w:rsid w:val="00C7270A"/>
    <w:rsid w:val="00C82DDF"/>
    <w:rsid w:val="00C86B9F"/>
    <w:rsid w:val="00C945CC"/>
    <w:rsid w:val="00CB11E3"/>
    <w:rsid w:val="00CB34A7"/>
    <w:rsid w:val="00CC0294"/>
    <w:rsid w:val="00CC2FFF"/>
    <w:rsid w:val="00CD38E3"/>
    <w:rsid w:val="00CF01CC"/>
    <w:rsid w:val="00D03D4D"/>
    <w:rsid w:val="00D056E1"/>
    <w:rsid w:val="00D05F8A"/>
    <w:rsid w:val="00D06AD5"/>
    <w:rsid w:val="00D11129"/>
    <w:rsid w:val="00D23A78"/>
    <w:rsid w:val="00D33A4F"/>
    <w:rsid w:val="00D41B33"/>
    <w:rsid w:val="00D47447"/>
    <w:rsid w:val="00D5241A"/>
    <w:rsid w:val="00D6160D"/>
    <w:rsid w:val="00D63464"/>
    <w:rsid w:val="00D67944"/>
    <w:rsid w:val="00D80584"/>
    <w:rsid w:val="00D81A09"/>
    <w:rsid w:val="00D949E0"/>
    <w:rsid w:val="00D954C5"/>
    <w:rsid w:val="00DA4A7E"/>
    <w:rsid w:val="00DB078F"/>
    <w:rsid w:val="00DC518E"/>
    <w:rsid w:val="00DD0EBF"/>
    <w:rsid w:val="00DE6597"/>
    <w:rsid w:val="00E01980"/>
    <w:rsid w:val="00E02D20"/>
    <w:rsid w:val="00E22A2E"/>
    <w:rsid w:val="00E30EDB"/>
    <w:rsid w:val="00E324A2"/>
    <w:rsid w:val="00E53294"/>
    <w:rsid w:val="00E67BAD"/>
    <w:rsid w:val="00E73199"/>
    <w:rsid w:val="00E84375"/>
    <w:rsid w:val="00E904E7"/>
    <w:rsid w:val="00E94AFE"/>
    <w:rsid w:val="00EB18E5"/>
    <w:rsid w:val="00EB193D"/>
    <w:rsid w:val="00EB6C1C"/>
    <w:rsid w:val="00ED36BB"/>
    <w:rsid w:val="00EE01CA"/>
    <w:rsid w:val="00EE2523"/>
    <w:rsid w:val="00EE2F61"/>
    <w:rsid w:val="00EF243F"/>
    <w:rsid w:val="00EF30FD"/>
    <w:rsid w:val="00EF5B5F"/>
    <w:rsid w:val="00F31546"/>
    <w:rsid w:val="00F33A4A"/>
    <w:rsid w:val="00F37D2C"/>
    <w:rsid w:val="00F428EB"/>
    <w:rsid w:val="00F44BCE"/>
    <w:rsid w:val="00F51E32"/>
    <w:rsid w:val="00F5673B"/>
    <w:rsid w:val="00F6101C"/>
    <w:rsid w:val="00F61760"/>
    <w:rsid w:val="00F61E45"/>
    <w:rsid w:val="00F66286"/>
    <w:rsid w:val="00F67CC8"/>
    <w:rsid w:val="00F8172D"/>
    <w:rsid w:val="00F83F2B"/>
    <w:rsid w:val="00F85F6E"/>
    <w:rsid w:val="00F90B91"/>
    <w:rsid w:val="00F91055"/>
    <w:rsid w:val="00F93260"/>
    <w:rsid w:val="00F964E8"/>
    <w:rsid w:val="00FA7082"/>
    <w:rsid w:val="00FA7E4C"/>
    <w:rsid w:val="00FC6251"/>
    <w:rsid w:val="00FD76E0"/>
    <w:rsid w:val="00FE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10BA0"/>
  <w15:chartTrackingRefBased/>
  <w15:docId w15:val="{665A5CCC-4B65-0645-A724-D0666ED00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DD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D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D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DD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DD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DD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DD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DD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DD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DD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D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D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D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D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D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D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D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D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2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DD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2D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DD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2D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DD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2D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D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D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O'Brien</dc:creator>
  <cp:keywords/>
  <dc:description/>
  <cp:lastModifiedBy>Rory O'Brien</cp:lastModifiedBy>
  <cp:revision>2</cp:revision>
  <dcterms:created xsi:type="dcterms:W3CDTF">2025-12-01T18:47:00Z</dcterms:created>
  <dcterms:modified xsi:type="dcterms:W3CDTF">2025-12-01T18:47:00Z</dcterms:modified>
</cp:coreProperties>
</file>